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334" w:rsidRPr="00BA7734" w:rsidRDefault="00E60B54">
      <w:pPr>
        <w:rPr>
          <w:rFonts w:ascii="Times New Roman" w:hAnsi="Times New Roman" w:cs="Times New Roman"/>
          <w:b/>
          <w:sz w:val="20"/>
          <w:szCs w:val="24"/>
        </w:rPr>
      </w:pPr>
      <w:bookmarkStart w:id="0" w:name="_GoBack"/>
      <w:bookmarkEnd w:id="0"/>
      <w:r w:rsidRPr="00BA7734">
        <w:rPr>
          <w:rFonts w:ascii="Times New Roman" w:hAnsi="Times New Roman" w:cs="Times New Roman"/>
          <w:b/>
          <w:sz w:val="20"/>
          <w:szCs w:val="24"/>
        </w:rPr>
        <w:t>Table 1 continues</w:t>
      </w:r>
    </w:p>
    <w:tbl>
      <w:tblPr>
        <w:tblW w:w="1391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05"/>
        <w:gridCol w:w="1710"/>
        <w:gridCol w:w="1850"/>
        <w:gridCol w:w="957"/>
        <w:gridCol w:w="1189"/>
      </w:tblGrid>
      <w:tr w:rsidR="00E60B54" w:rsidRPr="00BA7734" w:rsidTr="004C6496">
        <w:trPr>
          <w:trHeight w:val="71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5706" w:type="dxa"/>
            <w:gridSpan w:val="4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Body Mass Index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Normal weight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overweight/obese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Population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Characteristic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N=103 (29.1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N=251 (70.9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p-value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N=354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  <w:t>Safety from traffic and crim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1850" w:type="dxa"/>
            <w:shd w:val="clear" w:color="auto" w:fill="auto"/>
            <w:noWrap/>
            <w:vAlign w:val="bottom"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4"/>
              </w:rPr>
            </w:pP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Safety from traffi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E60B54" w:rsidRPr="00BA7734" w:rsidTr="004C6496">
        <w:trPr>
          <w:trHeight w:val="48"/>
        </w:trPr>
        <w:tc>
          <w:tcPr>
            <w:tcW w:w="11765" w:type="dxa"/>
            <w:gridSpan w:val="3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There is so much traffic along nearby roads that it is difficult or unpleasant to walk or play in my </w:t>
            </w:r>
            <w:proofErr w:type="spellStart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eighborhood</w:t>
            </w:r>
            <w:proofErr w:type="spellEnd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.82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1(78.6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00(79.7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81(79.4)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is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2(21.4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1(20.3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73(20.3)</w:t>
            </w:r>
          </w:p>
        </w:tc>
      </w:tr>
      <w:tr w:rsidR="00E60B54" w:rsidRPr="00BA7734" w:rsidTr="004C6496">
        <w:trPr>
          <w:trHeight w:val="48"/>
        </w:trPr>
        <w:tc>
          <w:tcPr>
            <w:tcW w:w="11765" w:type="dxa"/>
            <w:gridSpan w:val="3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The speed of traffic on most nearby roads in my </w:t>
            </w:r>
            <w:proofErr w:type="spellStart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eighborhood</w:t>
            </w:r>
            <w:proofErr w:type="spellEnd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is usually slow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0.021</w:t>
            </w:r>
            <w:r w:rsidRPr="00BA773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††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68(66.0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32(52.6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00(56.5)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is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5(34.0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19(47.4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54(43.5)</w:t>
            </w:r>
          </w:p>
        </w:tc>
      </w:tr>
      <w:tr w:rsidR="00E60B54" w:rsidRPr="00BA7734" w:rsidTr="004C6496">
        <w:trPr>
          <w:trHeight w:val="48"/>
        </w:trPr>
        <w:tc>
          <w:tcPr>
            <w:tcW w:w="11765" w:type="dxa"/>
            <w:gridSpan w:val="3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Most drivers exceed the speed limits (drive very fast) in my </w:t>
            </w:r>
            <w:proofErr w:type="spellStart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eighborhood</w:t>
            </w:r>
            <w:proofErr w:type="spellEnd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801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8(85.4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17(86.5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05(86.2)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is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5(14.6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4(13.5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9(13.8)</w:t>
            </w:r>
          </w:p>
        </w:tc>
      </w:tr>
      <w:tr w:rsidR="00E60B54" w:rsidRPr="00BA7734" w:rsidTr="004C6496">
        <w:trPr>
          <w:trHeight w:val="48"/>
        </w:trPr>
        <w:tc>
          <w:tcPr>
            <w:tcW w:w="11765" w:type="dxa"/>
            <w:gridSpan w:val="3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Walking or playing is dangerous in my </w:t>
            </w:r>
            <w:proofErr w:type="spellStart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eighborhood</w:t>
            </w:r>
            <w:proofErr w:type="spellEnd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because of careless or aggressive driving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776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91(88.3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19(87.3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10(87.6)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is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2(11.7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2(12.7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4(12.4)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vAlign w:val="center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It could be dangerous to ride on bicycle in or near my </w:t>
            </w:r>
            <w:proofErr w:type="spellStart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eighborhood</w:t>
            </w:r>
            <w:proofErr w:type="spellEnd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because of speed of traffic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78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1(78.6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94(77.3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75(77.7)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is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2(21.4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7(22.7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75(22.3)</w:t>
            </w:r>
          </w:p>
        </w:tc>
      </w:tr>
      <w:tr w:rsidR="00E60B54" w:rsidRPr="00BA7734" w:rsidTr="004C6496">
        <w:trPr>
          <w:trHeight w:val="48"/>
        </w:trPr>
        <w:tc>
          <w:tcPr>
            <w:tcW w:w="11765" w:type="dxa"/>
            <w:gridSpan w:val="3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I am worried about letting my child play or walk in my </w:t>
            </w:r>
            <w:proofErr w:type="spellStart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eighborhood</w:t>
            </w:r>
            <w:proofErr w:type="spellEnd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and local streets because I am afraid of them being injured by a car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778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93(90.3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29(91.2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22(91.0)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is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0(9.7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2(8.8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2(9.0)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Safety from crim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E60B54" w:rsidRPr="00BA7734" w:rsidTr="004C6496">
        <w:trPr>
          <w:trHeight w:val="48"/>
        </w:trPr>
        <w:tc>
          <w:tcPr>
            <w:tcW w:w="11765" w:type="dxa"/>
            <w:gridSpan w:val="3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There is a lot of crime in my </w:t>
            </w:r>
            <w:proofErr w:type="spellStart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eighborhood</w:t>
            </w:r>
            <w:proofErr w:type="spellEnd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62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9(86.4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09(83.3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98(84.2)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is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4(13.6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2(16.7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6(15.8)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vAlign w:val="center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There is too much crime in my </w:t>
            </w:r>
            <w:proofErr w:type="spellStart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eighborhood</w:t>
            </w:r>
            <w:proofErr w:type="spellEnd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to go outside from walks or play during the da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</w:rPr>
              <w:t>0.045</w:t>
            </w:r>
            <w:r w:rsidRPr="00BA7734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</w:rPr>
              <w:t>††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0(77.7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68(66.9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48(70.1)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is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3(22.3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3(33.1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06(29.9)</w:t>
            </w:r>
          </w:p>
        </w:tc>
      </w:tr>
      <w:tr w:rsidR="00E60B54" w:rsidRPr="00BA7734" w:rsidTr="004C6496">
        <w:trPr>
          <w:trHeight w:val="48"/>
        </w:trPr>
        <w:tc>
          <w:tcPr>
            <w:tcW w:w="11765" w:type="dxa"/>
            <w:gridSpan w:val="3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There is too much crime in my </w:t>
            </w:r>
            <w:proofErr w:type="spellStart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eighborhood</w:t>
            </w:r>
            <w:proofErr w:type="spellEnd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to go outside for walks or play at night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30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91(88.3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17(86.5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08(87.0)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is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2(11.7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34(13.5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6(13.0)</w:t>
            </w:r>
          </w:p>
        </w:tc>
      </w:tr>
      <w:tr w:rsidR="00E60B54" w:rsidRPr="00BA7734" w:rsidTr="004C6496">
        <w:trPr>
          <w:trHeight w:val="48"/>
        </w:trPr>
        <w:tc>
          <w:tcPr>
            <w:tcW w:w="11765" w:type="dxa"/>
            <w:gridSpan w:val="3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There are groups of people or gangs (rascals, hooligans, thugs) in my </w:t>
            </w:r>
            <w:proofErr w:type="spellStart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neighborhood</w:t>
            </w:r>
            <w:proofErr w:type="spellEnd"/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 xml:space="preserve"> who make me feel threatened when I go out 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0.614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88(85.4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09(83.3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297(83.9)</w:t>
            </w:r>
          </w:p>
        </w:tc>
      </w:tr>
      <w:tr w:rsidR="00E60B54" w:rsidRPr="00BA7734" w:rsidTr="004C6496">
        <w:trPr>
          <w:trHeight w:val="48"/>
        </w:trPr>
        <w:tc>
          <w:tcPr>
            <w:tcW w:w="8205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Disagre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15(14.6)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42(16.7)</w:t>
            </w:r>
          </w:p>
        </w:tc>
        <w:tc>
          <w:tcPr>
            <w:tcW w:w="957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E60B54" w:rsidRPr="00BA7734" w:rsidRDefault="00E60B54" w:rsidP="004C64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</w:pPr>
            <w:r w:rsidRPr="00BA7734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</w:rPr>
              <w:t>57(16.1)</w:t>
            </w:r>
          </w:p>
        </w:tc>
      </w:tr>
    </w:tbl>
    <w:p w:rsidR="00E60B54" w:rsidRPr="00BA7734" w:rsidRDefault="00E60B54" w:rsidP="00E60B54">
      <w:pPr>
        <w:rPr>
          <w:rFonts w:ascii="Times New Roman" w:eastAsia="Times New Roman" w:hAnsi="Times New Roman" w:cs="Times New Roman"/>
          <w:i/>
          <w:color w:val="000000"/>
          <w:sz w:val="20"/>
          <w:szCs w:val="24"/>
        </w:rPr>
      </w:pPr>
      <w:r w:rsidRPr="00BA7734">
        <w:rPr>
          <w:rFonts w:ascii="Times New Roman" w:eastAsia="Times New Roman" w:hAnsi="Times New Roman" w:cs="Times New Roman"/>
          <w:i/>
          <w:color w:val="000000"/>
          <w:sz w:val="20"/>
          <w:szCs w:val="24"/>
        </w:rPr>
        <w:t>†† - p-value based on chi-squared statistic, all bold entries are significant (p&lt;0.05)</w:t>
      </w:r>
    </w:p>
    <w:p w:rsidR="00E60B54" w:rsidRPr="00BA7734" w:rsidRDefault="00E60B54">
      <w:pPr>
        <w:rPr>
          <w:rFonts w:ascii="Times New Roman" w:hAnsi="Times New Roman" w:cs="Times New Roman"/>
          <w:sz w:val="20"/>
          <w:szCs w:val="24"/>
        </w:rPr>
      </w:pPr>
    </w:p>
    <w:sectPr w:rsidR="00E60B54" w:rsidRPr="00BA7734" w:rsidSect="00E60B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B54"/>
    <w:rsid w:val="001A1C1C"/>
    <w:rsid w:val="00292334"/>
    <w:rsid w:val="00BA7734"/>
    <w:rsid w:val="00E60B54"/>
    <w:rsid w:val="00E9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Hospital</Company>
  <LinksUpToDate>false</LinksUpToDate>
  <CharactersWithSpaces>2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more Malambo</dc:creator>
  <cp:lastModifiedBy>pm</cp:lastModifiedBy>
  <cp:revision>2</cp:revision>
  <dcterms:created xsi:type="dcterms:W3CDTF">2018-10-16T17:52:00Z</dcterms:created>
  <dcterms:modified xsi:type="dcterms:W3CDTF">2018-10-16T17:52:00Z</dcterms:modified>
</cp:coreProperties>
</file>